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kern w:val="0"/>
          <w:sz w:val="24"/>
          <w:szCs w:val="24"/>
        </w:rPr>
      </w:pPr>
      <w:r>
        <w:rPr>
          <w:rFonts w:hint="default"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2</w:t>
      </w:r>
      <w:r>
        <w:rPr>
          <w:rFonts w:hint="default" w:ascii="Times New Roman" w:hAnsi="Times New Roman" w:cs="Times New Roman"/>
          <w:bCs/>
          <w:sz w:val="24"/>
          <w:szCs w:val="24"/>
        </w:rPr>
        <w:t xml:space="preserve"> – Search strategy</w:t>
      </w:r>
    </w:p>
    <w:tbl>
      <w:tblPr>
        <w:tblStyle w:val="4"/>
        <w:tblW w:w="6574" w:type="pct"/>
        <w:tblInd w:w="-145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805"/>
        <w:gridCol w:w="659"/>
        <w:gridCol w:w="5463"/>
        <w:gridCol w:w="12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4464" w:type="dxa"/>
            <w:gridSpan w:val="2"/>
            <w:tcBorders>
              <w:top w:val="single" w:color="auto" w:sz="4" w:space="0"/>
              <w:left w:val="single" w:color="auto" w:sz="4" w:space="0"/>
              <w:bottom w:val="single" w:color="auto" w:sz="4" w:space="0"/>
              <w:right w:val="single" w:color="auto" w:sz="4" w:space="0"/>
            </w:tcBorders>
          </w:tcPr>
          <w:p>
            <w:pPr>
              <w:pStyle w:val="8"/>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PubMed</w:t>
            </w:r>
            <w:r>
              <w:rPr>
                <w:rFonts w:hint="default" w:ascii="Times New Roman" w:hAnsi="Times New Roman" w:eastAsia="宋体" w:cs="Times New Roman"/>
                <w:sz w:val="20"/>
                <w:szCs w:val="20"/>
                <w:lang w:val="en-US" w:eastAsia="zh-CN"/>
              </w:rPr>
              <w:t>: f</w:t>
            </w:r>
            <w:r>
              <w:rPr>
                <w:rFonts w:hint="default" w:ascii="Times New Roman" w:hAnsi="Times New Roman" w:eastAsia="宋体" w:cs="Times New Roman"/>
                <w:sz w:val="20"/>
                <w:szCs w:val="20"/>
                <w:lang w:eastAsia="zh-CN"/>
              </w:rPr>
              <w:t>rom inception to</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lang w:eastAsia="zh-CN"/>
              </w:rPr>
              <w:t>June 20, 2021</w:t>
            </w:r>
          </w:p>
        </w:tc>
        <w:tc>
          <w:tcPr>
            <w:tcW w:w="6742" w:type="dxa"/>
            <w:gridSpan w:val="2"/>
            <w:tcBorders>
              <w:top w:val="single" w:color="auto" w:sz="4" w:space="0"/>
              <w:left w:val="nil"/>
              <w:bottom w:val="single" w:color="auto" w:sz="4" w:space="0"/>
              <w:right w:val="single" w:color="auto" w:sz="4" w:space="0"/>
            </w:tcBorders>
          </w:tcPr>
          <w:p>
            <w:pPr>
              <w:pStyle w:val="8"/>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rPr>
              <w:t>Embase</w:t>
            </w:r>
            <w:r>
              <w:rPr>
                <w:rFonts w:hint="default" w:ascii="Times New Roman" w:hAnsi="Times New Roman" w:eastAsia="宋体" w:cs="Times New Roman"/>
                <w:sz w:val="20"/>
                <w:szCs w:val="20"/>
                <w:lang w:val="en-US" w:eastAsia="zh-CN"/>
              </w:rPr>
              <w:t>: f</w:t>
            </w:r>
            <w:r>
              <w:rPr>
                <w:rFonts w:hint="default" w:ascii="Times New Roman" w:hAnsi="Times New Roman" w:eastAsia="宋体" w:cs="Times New Roman"/>
                <w:sz w:val="20"/>
                <w:szCs w:val="20"/>
                <w:lang w:eastAsia="zh-CN"/>
              </w:rPr>
              <w:t>rom inception to</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lang w:eastAsia="zh-CN"/>
              </w:rPr>
              <w:t>June 20, 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05" w:type="dxa"/>
            <w:vMerge w:val="restart"/>
            <w:tcBorders>
              <w:top w:val="single" w:color="auto" w:sz="4" w:space="0"/>
              <w:left w:val="single" w:color="auto" w:sz="4" w:space="0"/>
              <w:right w:val="single" w:color="auto" w:sz="4" w:space="0"/>
            </w:tcBorders>
          </w:tcPr>
          <w:p>
            <w:pPr>
              <w:numPr>
                <w:ilvl w:val="0"/>
                <w:numId w:val="1"/>
              </w:numPr>
              <w:rPr>
                <w:rFonts w:hint="default" w:ascii="Times New Roman" w:hAnsi="Times New Roman" w:eastAsia="宋体" w:cs="Times New Roman"/>
                <w:sz w:val="20"/>
                <w:szCs w:val="20"/>
              </w:rPr>
            </w:pPr>
            <w:r>
              <w:rPr>
                <w:rFonts w:hint="default" w:ascii="Times New Roman" w:hAnsi="Times New Roman" w:cs="Times New Roman"/>
                <w:lang w:val="en-US" w:eastAsia="zh-CN"/>
              </w:rPr>
              <w:t>alpha-reductase inhibitor OR 5α-reductase OR 5ARI OR finasteride OR dutasteride OR androgen deprivation therapy OR androgen suppression therapy OR anti-androgen OR bicalutamide OR enzalutamide OR abiraterone OR GnRH agonist OR GnRH antagonist OR castration OR nilutamide OR flutamide OR apalutamide OR darolutamide) AND (bladder cancer OR urothelial carcinoma OR  bladder neoplasms）</w:t>
            </w:r>
          </w:p>
        </w:tc>
        <w:tc>
          <w:tcPr>
            <w:tcW w:w="659" w:type="dxa"/>
            <w:vMerge w:val="restart"/>
            <w:tcBorders>
              <w:top w:val="single" w:color="auto" w:sz="4" w:space="0"/>
              <w:left w:val="single" w:color="auto" w:sz="4" w:space="0"/>
              <w:right w:val="single" w:color="auto" w:sz="4" w:space="0"/>
            </w:tcBorders>
          </w:tcPr>
          <w:p>
            <w:pPr>
              <w:pStyle w:val="8"/>
              <w:rPr>
                <w:rFonts w:hint="default" w:ascii="Times New Roman" w:hAnsi="Times New Roman" w:eastAsia="宋体" w:cs="Times New Roman"/>
                <w:b/>
                <w:bCs/>
                <w:sz w:val="20"/>
                <w:szCs w:val="20"/>
              </w:rPr>
            </w:pPr>
            <w:r>
              <w:rPr>
                <w:rFonts w:hint="default" w:ascii="Times New Roman" w:hAnsi="Times New Roman" w:eastAsia="宋体" w:cs="Times New Roman"/>
                <w:b/>
                <w:bCs/>
                <w:sz w:val="20"/>
                <w:szCs w:val="20"/>
                <w:lang w:val="en-US" w:eastAsia="zh-CN"/>
              </w:rPr>
              <w:t xml:space="preserve">788 </w:t>
            </w:r>
          </w:p>
        </w:tc>
        <w:tc>
          <w:tcPr>
            <w:tcW w:w="5463" w:type="dxa"/>
            <w:tcBorders>
              <w:top w:val="single" w:color="auto" w:sz="4" w:space="0"/>
              <w:left w:val="nil"/>
              <w:bottom w:val="single" w:color="auto" w:sz="4" w:space="0"/>
              <w:right w:val="single" w:color="auto" w:sz="4" w:space="0"/>
            </w:tcBorders>
          </w:tcPr>
          <w:p>
            <w:pPr>
              <w:rPr>
                <w:rStyle w:val="9"/>
                <w:rFonts w:hint="default" w:ascii="Times New Roman" w:hAnsi="Times New Roman" w:eastAsia="宋体" w:cs="Times New Roman"/>
                <w:b w:val="0"/>
                <w:bCs w:val="0"/>
                <w:sz w:val="20"/>
                <w:szCs w:val="20"/>
              </w:rPr>
            </w:pPr>
            <w:r>
              <w:rPr>
                <w:rFonts w:hint="default" w:ascii="Times New Roman" w:hAnsi="Times New Roman" w:cs="Times New Roman"/>
                <w:b/>
                <w:bCs/>
                <w:lang w:val="en-US" w:eastAsia="zh-CN"/>
              </w:rPr>
              <w:t xml:space="preserve">A: </w:t>
            </w:r>
            <w:r>
              <w:rPr>
                <w:rFonts w:hint="default" w:ascii="Times New Roman" w:hAnsi="Times New Roman" w:cs="Times New Roman"/>
                <w:lang w:val="en-US" w:eastAsia="zh-CN"/>
              </w:rPr>
              <w:t>5 alpha reductase inhibitor OR '5α reductase' OR 5ARI OR finasteride OR dutasteride OR (androgen AND deprivation AND therapy) OR (androgen AND suppression AND therapy) OR 'anti androgen' OR bicalutamide OR enzalutamide OR abiraterone OR (gnrh AND agonist) OR (gnrh AND antagonist) OR castration OR nilutamide OR flutamide OR apalutamide OR darolutamide</w:t>
            </w:r>
          </w:p>
        </w:tc>
        <w:tc>
          <w:tcPr>
            <w:tcW w:w="1279" w:type="dxa"/>
            <w:tcBorders>
              <w:top w:val="single" w:color="auto" w:sz="4" w:space="0"/>
              <w:left w:val="nil"/>
              <w:bottom w:val="single" w:color="auto" w:sz="4" w:space="0"/>
              <w:right w:val="single" w:color="auto" w:sz="4" w:space="0"/>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98193</w:t>
            </w:r>
          </w:p>
          <w:p>
            <w:pPr>
              <w:pStyle w:val="8"/>
              <w:rPr>
                <w:rStyle w:val="9"/>
                <w:rFonts w:hint="default" w:ascii="Times New Roman" w:hAnsi="Times New Roman" w:eastAsia="宋体" w:cs="Times New Roman"/>
                <w:b w:val="0"/>
                <w:bCs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05" w:type="dxa"/>
            <w:vMerge w:val="continue"/>
            <w:tcBorders>
              <w:left w:val="single" w:color="auto" w:sz="4" w:space="0"/>
              <w:right w:val="single" w:color="auto" w:sz="4" w:space="0"/>
            </w:tcBorders>
          </w:tcPr>
          <w:p>
            <w:pPr>
              <w:pStyle w:val="8"/>
              <w:rPr>
                <w:rFonts w:hint="default" w:ascii="Times New Roman" w:hAnsi="Times New Roman" w:eastAsia="宋体" w:cs="Times New Roman"/>
                <w:sz w:val="20"/>
                <w:szCs w:val="20"/>
              </w:rPr>
            </w:pPr>
          </w:p>
        </w:tc>
        <w:tc>
          <w:tcPr>
            <w:tcW w:w="659" w:type="dxa"/>
            <w:vMerge w:val="continue"/>
            <w:tcBorders>
              <w:left w:val="single" w:color="auto" w:sz="4" w:space="0"/>
              <w:right w:val="single" w:color="auto" w:sz="4" w:space="0"/>
            </w:tcBorders>
          </w:tcPr>
          <w:p>
            <w:pPr>
              <w:pStyle w:val="8"/>
              <w:rPr>
                <w:rFonts w:hint="default" w:ascii="Times New Roman" w:hAnsi="Times New Roman" w:eastAsia="宋体" w:cs="Times New Roman"/>
                <w:sz w:val="20"/>
                <w:szCs w:val="20"/>
              </w:rPr>
            </w:pPr>
          </w:p>
        </w:tc>
        <w:tc>
          <w:tcPr>
            <w:tcW w:w="5463" w:type="dxa"/>
            <w:tcBorders>
              <w:top w:val="single" w:color="auto" w:sz="4" w:space="0"/>
              <w:left w:val="nil"/>
              <w:bottom w:val="single" w:color="auto" w:sz="4" w:space="0"/>
              <w:right w:val="single" w:color="auto" w:sz="4" w:space="0"/>
            </w:tcBorders>
          </w:tcPr>
          <w:p>
            <w:pPr>
              <w:pStyle w:val="8"/>
              <w:rPr>
                <w:rStyle w:val="9"/>
                <w:rFonts w:hint="default" w:ascii="Times New Roman" w:hAnsi="Times New Roman" w:eastAsia="宋体" w:cs="Times New Roman"/>
                <w:b w:val="0"/>
                <w:bCs w:val="0"/>
                <w:sz w:val="20"/>
                <w:szCs w:val="20"/>
                <w:lang w:val="en-US" w:eastAsia="zh-CN"/>
              </w:rPr>
            </w:pPr>
            <w:r>
              <w:rPr>
                <w:rStyle w:val="9"/>
                <w:rFonts w:hint="default" w:ascii="Times New Roman" w:hAnsi="Times New Roman" w:eastAsia="宋体" w:cs="Times New Roman"/>
                <w:b/>
                <w:bCs/>
                <w:sz w:val="20"/>
                <w:szCs w:val="20"/>
                <w:lang w:val="en-US" w:eastAsia="zh-CN"/>
              </w:rPr>
              <w:t>B:</w:t>
            </w:r>
            <w:r>
              <w:rPr>
                <w:rStyle w:val="9"/>
                <w:rFonts w:hint="default" w:ascii="Times New Roman" w:hAnsi="Times New Roman" w:eastAsia="宋体" w:cs="Times New Roman"/>
                <w:b w:val="0"/>
                <w:bCs w:val="0"/>
                <w:sz w:val="20"/>
                <w:szCs w:val="20"/>
                <w:lang w:val="en-US" w:eastAsia="zh-CN"/>
              </w:rPr>
              <w:t xml:space="preserve"> (bladder AND cancer) OR (urothelial AND carcinoma) OR (bladder AND neoplasms)</w:t>
            </w:r>
          </w:p>
        </w:tc>
        <w:tc>
          <w:tcPr>
            <w:tcW w:w="1279" w:type="dxa"/>
            <w:tcBorders>
              <w:top w:val="single" w:color="auto" w:sz="4" w:space="0"/>
              <w:left w:val="nil"/>
              <w:bottom w:val="single" w:color="auto" w:sz="4" w:space="0"/>
              <w:right w:val="single" w:color="auto" w:sz="4" w:space="0"/>
            </w:tcBorders>
          </w:tcPr>
          <w:p>
            <w:pPr>
              <w:rPr>
                <w:rFonts w:hint="default" w:ascii="Times New Roman" w:hAnsi="Times New Roman" w:cs="Times New Roman"/>
                <w:lang w:val="en-US" w:eastAsia="zh-CN"/>
              </w:rPr>
            </w:pPr>
            <w:r>
              <w:rPr>
                <w:rFonts w:hint="default" w:ascii="Times New Roman" w:hAnsi="Times New Roman" w:cs="Times New Roman"/>
                <w:lang w:val="en-US" w:eastAsia="zh-CN"/>
              </w:rPr>
              <w:t>133218</w:t>
            </w:r>
          </w:p>
          <w:p>
            <w:pPr>
              <w:pStyle w:val="8"/>
              <w:rPr>
                <w:rStyle w:val="9"/>
                <w:rFonts w:hint="default" w:ascii="Times New Roman" w:hAnsi="Times New Roman" w:eastAsia="宋体" w:cs="Times New Roman"/>
                <w:b w:val="0"/>
                <w:bCs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05" w:type="dxa"/>
            <w:vMerge w:val="continue"/>
            <w:tcBorders>
              <w:left w:val="single" w:color="auto" w:sz="4" w:space="0"/>
              <w:right w:val="single" w:color="auto" w:sz="4" w:space="0"/>
            </w:tcBorders>
          </w:tcPr>
          <w:p>
            <w:pPr>
              <w:pStyle w:val="8"/>
              <w:rPr>
                <w:rFonts w:hint="default" w:ascii="Times New Roman" w:hAnsi="Times New Roman" w:eastAsia="宋体" w:cs="Times New Roman"/>
                <w:sz w:val="20"/>
                <w:szCs w:val="20"/>
              </w:rPr>
            </w:pPr>
          </w:p>
        </w:tc>
        <w:tc>
          <w:tcPr>
            <w:tcW w:w="659" w:type="dxa"/>
            <w:vMerge w:val="continue"/>
            <w:tcBorders>
              <w:left w:val="single" w:color="auto" w:sz="4" w:space="0"/>
              <w:right w:val="single" w:color="auto" w:sz="4" w:space="0"/>
            </w:tcBorders>
          </w:tcPr>
          <w:p>
            <w:pPr>
              <w:pStyle w:val="8"/>
              <w:rPr>
                <w:rFonts w:hint="default" w:ascii="Times New Roman" w:hAnsi="Times New Roman" w:eastAsia="宋体" w:cs="Times New Roman"/>
                <w:sz w:val="20"/>
                <w:szCs w:val="20"/>
              </w:rPr>
            </w:pPr>
          </w:p>
        </w:tc>
        <w:tc>
          <w:tcPr>
            <w:tcW w:w="5463" w:type="dxa"/>
            <w:tcBorders>
              <w:top w:val="single" w:color="auto" w:sz="4" w:space="0"/>
              <w:left w:val="nil"/>
              <w:bottom w:val="single" w:color="auto" w:sz="4" w:space="0"/>
              <w:right w:val="single" w:color="auto" w:sz="4" w:space="0"/>
            </w:tcBorders>
          </w:tcPr>
          <w:p>
            <w:pPr>
              <w:pStyle w:val="8"/>
              <w:rPr>
                <w:rStyle w:val="9"/>
                <w:rFonts w:hint="default" w:ascii="Times New Roman" w:hAnsi="Times New Roman" w:eastAsia="宋体" w:cs="Times New Roman"/>
                <w:b w:val="0"/>
                <w:bCs w:val="0"/>
                <w:sz w:val="20"/>
                <w:szCs w:val="20"/>
                <w:lang w:val="en-US" w:eastAsia="zh-CN"/>
              </w:rPr>
            </w:pPr>
            <w:r>
              <w:rPr>
                <w:rFonts w:hint="default" w:ascii="Times New Roman" w:hAnsi="Times New Roman" w:eastAsia="宋体" w:cs="Times New Roman"/>
                <w:b/>
                <w:bCs/>
                <w:sz w:val="20"/>
                <w:szCs w:val="20"/>
                <w:lang w:val="en-US" w:eastAsia="zh-CN"/>
              </w:rPr>
              <w:t>A</w:t>
            </w:r>
            <w:r>
              <w:rPr>
                <w:rFonts w:hint="default" w:ascii="Times New Roman" w:hAnsi="Times New Roman" w:eastAsia="宋体" w:cs="Times New Roman"/>
                <w:sz w:val="20"/>
                <w:szCs w:val="20"/>
                <w:lang w:val="en-US" w:eastAsia="zh-CN"/>
              </w:rPr>
              <w:t xml:space="preserve"> AND </w:t>
            </w:r>
            <w:r>
              <w:rPr>
                <w:rFonts w:hint="default" w:ascii="Times New Roman" w:hAnsi="Times New Roman" w:eastAsia="宋体" w:cs="Times New Roman"/>
                <w:b/>
                <w:bCs/>
                <w:sz w:val="20"/>
                <w:szCs w:val="20"/>
                <w:lang w:val="en-US" w:eastAsia="zh-CN"/>
              </w:rPr>
              <w:t>B</w:t>
            </w:r>
          </w:p>
        </w:tc>
        <w:tc>
          <w:tcPr>
            <w:tcW w:w="1279" w:type="dxa"/>
            <w:tcBorders>
              <w:top w:val="single" w:color="auto" w:sz="4" w:space="0"/>
              <w:left w:val="nil"/>
              <w:bottom w:val="single" w:color="auto" w:sz="4" w:space="0"/>
              <w:right w:val="single" w:color="auto" w:sz="4" w:space="0"/>
            </w:tcBorders>
          </w:tcPr>
          <w:p>
            <w:pPr>
              <w:pStyle w:val="8"/>
              <w:rPr>
                <w:rStyle w:val="9"/>
                <w:rFonts w:hint="default" w:ascii="Times New Roman" w:hAnsi="Times New Roman" w:eastAsia="宋体" w:cs="Times New Roman"/>
                <w:b w:val="0"/>
                <w:bCs w:val="0"/>
                <w:sz w:val="20"/>
                <w:szCs w:val="20"/>
              </w:rPr>
            </w:pPr>
            <w:r>
              <w:rPr>
                <w:rStyle w:val="9"/>
                <w:rFonts w:hint="default" w:ascii="Times New Roman" w:hAnsi="Times New Roman" w:eastAsia="宋体" w:cs="Times New Roman"/>
                <w:b w:val="0"/>
                <w:bCs w:val="0"/>
                <w:sz w:val="20"/>
                <w:szCs w:val="20"/>
                <w:lang w:val="en-US" w:eastAsia="zh-CN"/>
              </w:rPr>
              <w:t>18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trPr>
        <w:tc>
          <w:tcPr>
            <w:tcW w:w="3805" w:type="dxa"/>
            <w:vMerge w:val="continue"/>
            <w:tcBorders>
              <w:left w:val="single" w:color="auto" w:sz="4" w:space="0"/>
              <w:right w:val="single" w:color="auto" w:sz="4" w:space="0"/>
            </w:tcBorders>
          </w:tcPr>
          <w:p>
            <w:pPr>
              <w:pStyle w:val="8"/>
              <w:rPr>
                <w:rFonts w:hint="default" w:ascii="Times New Roman" w:hAnsi="Times New Roman" w:eastAsia="宋体" w:cs="Times New Roman"/>
                <w:sz w:val="20"/>
                <w:szCs w:val="20"/>
              </w:rPr>
            </w:pPr>
          </w:p>
        </w:tc>
        <w:tc>
          <w:tcPr>
            <w:tcW w:w="659" w:type="dxa"/>
            <w:vMerge w:val="continue"/>
            <w:tcBorders>
              <w:left w:val="single" w:color="auto" w:sz="4" w:space="0"/>
              <w:right w:val="single" w:color="auto" w:sz="4" w:space="0"/>
            </w:tcBorders>
          </w:tcPr>
          <w:p>
            <w:pPr>
              <w:pStyle w:val="8"/>
              <w:rPr>
                <w:rFonts w:hint="default" w:ascii="Times New Roman" w:hAnsi="Times New Roman" w:eastAsia="宋体" w:cs="Times New Roman"/>
                <w:sz w:val="20"/>
                <w:szCs w:val="20"/>
              </w:rPr>
            </w:pPr>
          </w:p>
        </w:tc>
        <w:tc>
          <w:tcPr>
            <w:tcW w:w="5463" w:type="dxa"/>
            <w:tcBorders>
              <w:top w:val="single" w:color="auto" w:sz="4" w:space="0"/>
              <w:left w:val="nil"/>
              <w:bottom w:val="single" w:color="auto" w:sz="4" w:space="0"/>
              <w:right w:val="single" w:color="auto" w:sz="4" w:space="0"/>
            </w:tcBorders>
          </w:tcPr>
          <w:p>
            <w:pPr>
              <w:pStyle w:val="8"/>
              <w:rPr>
                <w:rStyle w:val="9"/>
                <w:rFonts w:hint="default" w:ascii="Times New Roman" w:hAnsi="Times New Roman" w:eastAsia="宋体" w:cs="Times New Roman"/>
                <w:b w:val="0"/>
                <w:bCs w:val="0"/>
                <w:sz w:val="20"/>
                <w:szCs w:val="20"/>
                <w:lang w:val="en-US" w:eastAsia="zh-CN"/>
              </w:rPr>
            </w:pPr>
            <w:r>
              <w:rPr>
                <w:rStyle w:val="9"/>
                <w:rFonts w:hint="default" w:ascii="Times New Roman" w:hAnsi="Times New Roman" w:eastAsia="宋体" w:cs="Times New Roman"/>
                <w:b/>
                <w:bCs/>
                <w:sz w:val="20"/>
                <w:szCs w:val="20"/>
                <w:lang w:val="en-US" w:eastAsia="zh-CN"/>
              </w:rPr>
              <w:t>Choose:</w:t>
            </w:r>
            <w:r>
              <w:rPr>
                <w:rStyle w:val="9"/>
                <w:rFonts w:hint="default" w:ascii="Times New Roman" w:hAnsi="Times New Roman" w:eastAsia="宋体" w:cs="Times New Roman"/>
                <w:b w:val="0"/>
                <w:bCs w:val="0"/>
                <w:sz w:val="20"/>
                <w:szCs w:val="20"/>
                <w:lang w:val="en-US" w:eastAsia="zh-CN"/>
              </w:rPr>
              <w:t xml:space="preserve"> “Article” and “Article in press”</w:t>
            </w:r>
          </w:p>
        </w:tc>
        <w:tc>
          <w:tcPr>
            <w:tcW w:w="1279" w:type="dxa"/>
            <w:tcBorders>
              <w:top w:val="single" w:color="auto" w:sz="4" w:space="0"/>
              <w:left w:val="nil"/>
              <w:bottom w:val="single" w:color="auto" w:sz="4" w:space="0"/>
              <w:right w:val="single" w:color="auto" w:sz="4" w:space="0"/>
            </w:tcBorders>
          </w:tcPr>
          <w:p>
            <w:pPr>
              <w:pStyle w:val="8"/>
              <w:rPr>
                <w:rStyle w:val="9"/>
                <w:rFonts w:hint="default" w:ascii="Times New Roman" w:hAnsi="Times New Roman" w:eastAsia="宋体" w:cs="Times New Roman"/>
                <w:b w:val="0"/>
                <w:bCs w:val="0"/>
                <w:sz w:val="20"/>
                <w:szCs w:val="20"/>
                <w:lang w:val="en-US" w:eastAsia="zh-CN"/>
              </w:rPr>
            </w:pPr>
            <w:r>
              <w:rPr>
                <w:rStyle w:val="9"/>
                <w:rFonts w:hint="default" w:ascii="Times New Roman" w:hAnsi="Times New Roman" w:eastAsia="宋体" w:cs="Times New Roman"/>
                <w:b/>
                <w:bCs/>
                <w:sz w:val="20"/>
                <w:szCs w:val="20"/>
                <w:lang w:val="en-US" w:eastAsia="zh-CN"/>
              </w:rPr>
              <w:t>732</w:t>
            </w:r>
          </w:p>
        </w:tc>
      </w:tr>
    </w:tbl>
    <w:p>
      <w:pPr>
        <w:rPr>
          <w:rFonts w:ascii="Times New Roman" w:hAnsi="Times New Roman"/>
          <w:b/>
          <w:sz w:val="24"/>
          <w:szCs w:val="24"/>
        </w:rPr>
      </w:pPr>
    </w:p>
    <w:p>
      <w:pPr>
        <w:rPr>
          <w:rFonts w:ascii="Times New Roman" w:hAnsi="Times New Roman"/>
          <w:b/>
          <w:bCs/>
          <w:sz w:val="24"/>
          <w:szCs w:val="24"/>
        </w:rPr>
      </w:pPr>
      <w:bookmarkStart w:id="0" w:name="_GoBack"/>
      <w:bookmarkEnd w:id="0"/>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E4FF6A4"/>
    <w:multiLevelType w:val="singleLevel"/>
    <w:tmpl w:val="2E4FF6A4"/>
    <w:lvl w:ilvl="0" w:tentative="0">
      <w:start w:val="5"/>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387411B"/>
    <w:rsid w:val="0011215C"/>
    <w:rsid w:val="001B7C3E"/>
    <w:rsid w:val="001D49F1"/>
    <w:rsid w:val="00264A95"/>
    <w:rsid w:val="00277360"/>
    <w:rsid w:val="002D0F15"/>
    <w:rsid w:val="003715E3"/>
    <w:rsid w:val="0041575F"/>
    <w:rsid w:val="00461901"/>
    <w:rsid w:val="00474513"/>
    <w:rsid w:val="00512D43"/>
    <w:rsid w:val="005C223D"/>
    <w:rsid w:val="00621E09"/>
    <w:rsid w:val="0069705A"/>
    <w:rsid w:val="006E48D4"/>
    <w:rsid w:val="00857B9D"/>
    <w:rsid w:val="00895167"/>
    <w:rsid w:val="009255D1"/>
    <w:rsid w:val="009E4204"/>
    <w:rsid w:val="00A8626A"/>
    <w:rsid w:val="00A87252"/>
    <w:rsid w:val="00AE5AE2"/>
    <w:rsid w:val="00B94456"/>
    <w:rsid w:val="00BF6A78"/>
    <w:rsid w:val="00C134ED"/>
    <w:rsid w:val="00C43ED0"/>
    <w:rsid w:val="00CD501E"/>
    <w:rsid w:val="00D021A7"/>
    <w:rsid w:val="00D14492"/>
    <w:rsid w:val="00D56D80"/>
    <w:rsid w:val="00DC6C83"/>
    <w:rsid w:val="00E4583D"/>
    <w:rsid w:val="011C26DC"/>
    <w:rsid w:val="01BC7348"/>
    <w:rsid w:val="01CD289F"/>
    <w:rsid w:val="02F73194"/>
    <w:rsid w:val="030B7B8C"/>
    <w:rsid w:val="0387411B"/>
    <w:rsid w:val="03C666EA"/>
    <w:rsid w:val="04CA6E79"/>
    <w:rsid w:val="050E4385"/>
    <w:rsid w:val="05364D50"/>
    <w:rsid w:val="059C2AEF"/>
    <w:rsid w:val="071516DC"/>
    <w:rsid w:val="07157918"/>
    <w:rsid w:val="071D7998"/>
    <w:rsid w:val="076A2605"/>
    <w:rsid w:val="07B16D1D"/>
    <w:rsid w:val="07EA0867"/>
    <w:rsid w:val="07F175BA"/>
    <w:rsid w:val="0809118E"/>
    <w:rsid w:val="0855767C"/>
    <w:rsid w:val="08902A3A"/>
    <w:rsid w:val="0A805678"/>
    <w:rsid w:val="0AF66B73"/>
    <w:rsid w:val="0B027F26"/>
    <w:rsid w:val="0B4C71A4"/>
    <w:rsid w:val="0B8F63C7"/>
    <w:rsid w:val="0BF97B8E"/>
    <w:rsid w:val="0CE83C35"/>
    <w:rsid w:val="0CF70086"/>
    <w:rsid w:val="0DB47D9B"/>
    <w:rsid w:val="0EAB11A7"/>
    <w:rsid w:val="0F286AAC"/>
    <w:rsid w:val="0F3C55D6"/>
    <w:rsid w:val="11292194"/>
    <w:rsid w:val="11373D85"/>
    <w:rsid w:val="114A0BD3"/>
    <w:rsid w:val="12C62361"/>
    <w:rsid w:val="12EB0DCC"/>
    <w:rsid w:val="131E2052"/>
    <w:rsid w:val="144E2448"/>
    <w:rsid w:val="14D0319D"/>
    <w:rsid w:val="14D44259"/>
    <w:rsid w:val="15A42357"/>
    <w:rsid w:val="161C742E"/>
    <w:rsid w:val="17272A79"/>
    <w:rsid w:val="172B3085"/>
    <w:rsid w:val="179C4140"/>
    <w:rsid w:val="17A14703"/>
    <w:rsid w:val="17A3385C"/>
    <w:rsid w:val="17D67479"/>
    <w:rsid w:val="18133235"/>
    <w:rsid w:val="189564AF"/>
    <w:rsid w:val="19CB20C8"/>
    <w:rsid w:val="19E5022D"/>
    <w:rsid w:val="1B6873F5"/>
    <w:rsid w:val="1B6913AB"/>
    <w:rsid w:val="1BFD7C6D"/>
    <w:rsid w:val="1C0E58E6"/>
    <w:rsid w:val="1DFA6BE5"/>
    <w:rsid w:val="1E5966FA"/>
    <w:rsid w:val="1E8108C2"/>
    <w:rsid w:val="1E9C273D"/>
    <w:rsid w:val="1EB34063"/>
    <w:rsid w:val="1F703611"/>
    <w:rsid w:val="1F735D79"/>
    <w:rsid w:val="1F784398"/>
    <w:rsid w:val="1FAB4525"/>
    <w:rsid w:val="20344C0D"/>
    <w:rsid w:val="21FD20B7"/>
    <w:rsid w:val="22140A88"/>
    <w:rsid w:val="232671C6"/>
    <w:rsid w:val="233E6D51"/>
    <w:rsid w:val="23871683"/>
    <w:rsid w:val="24B93594"/>
    <w:rsid w:val="24E40F91"/>
    <w:rsid w:val="252F5471"/>
    <w:rsid w:val="25844D55"/>
    <w:rsid w:val="25FB4C4F"/>
    <w:rsid w:val="266761A7"/>
    <w:rsid w:val="277A39EB"/>
    <w:rsid w:val="27C53943"/>
    <w:rsid w:val="29D23DE4"/>
    <w:rsid w:val="2A3B546A"/>
    <w:rsid w:val="2B23377D"/>
    <w:rsid w:val="2D434BF9"/>
    <w:rsid w:val="2DF14B5D"/>
    <w:rsid w:val="2E3061E3"/>
    <w:rsid w:val="2EE518EA"/>
    <w:rsid w:val="2F984486"/>
    <w:rsid w:val="30A25A6B"/>
    <w:rsid w:val="31115F1A"/>
    <w:rsid w:val="32947811"/>
    <w:rsid w:val="32A05DAE"/>
    <w:rsid w:val="33CF58A5"/>
    <w:rsid w:val="357F6246"/>
    <w:rsid w:val="36151F31"/>
    <w:rsid w:val="364E5B9D"/>
    <w:rsid w:val="36825933"/>
    <w:rsid w:val="38431A20"/>
    <w:rsid w:val="38631CB4"/>
    <w:rsid w:val="39D879F4"/>
    <w:rsid w:val="39F34144"/>
    <w:rsid w:val="3A5020C2"/>
    <w:rsid w:val="3B7E0A93"/>
    <w:rsid w:val="3BCC0935"/>
    <w:rsid w:val="3C54256D"/>
    <w:rsid w:val="3C78537F"/>
    <w:rsid w:val="3CD40E9B"/>
    <w:rsid w:val="3D612740"/>
    <w:rsid w:val="3D651D55"/>
    <w:rsid w:val="3DE30F89"/>
    <w:rsid w:val="3ECA57AF"/>
    <w:rsid w:val="3EDD24EE"/>
    <w:rsid w:val="3FB27511"/>
    <w:rsid w:val="40127C17"/>
    <w:rsid w:val="41010F0F"/>
    <w:rsid w:val="41565306"/>
    <w:rsid w:val="43367673"/>
    <w:rsid w:val="441D1DF2"/>
    <w:rsid w:val="44B03BDA"/>
    <w:rsid w:val="4690561C"/>
    <w:rsid w:val="469D6053"/>
    <w:rsid w:val="46CB6C8E"/>
    <w:rsid w:val="47985403"/>
    <w:rsid w:val="47CA5AA7"/>
    <w:rsid w:val="48027493"/>
    <w:rsid w:val="48B516FC"/>
    <w:rsid w:val="48BF6F24"/>
    <w:rsid w:val="48D6245D"/>
    <w:rsid w:val="49630368"/>
    <w:rsid w:val="499124F6"/>
    <w:rsid w:val="4A231EC4"/>
    <w:rsid w:val="4A2B4FC7"/>
    <w:rsid w:val="4B374E03"/>
    <w:rsid w:val="4B6650BF"/>
    <w:rsid w:val="4B811CF0"/>
    <w:rsid w:val="4BD930C7"/>
    <w:rsid w:val="4C022F67"/>
    <w:rsid w:val="4CB40D58"/>
    <w:rsid w:val="4CFE4DCF"/>
    <w:rsid w:val="4D2E3CFD"/>
    <w:rsid w:val="4D93000F"/>
    <w:rsid w:val="4D9850EA"/>
    <w:rsid w:val="4EC45D34"/>
    <w:rsid w:val="4F3A4107"/>
    <w:rsid w:val="50032A4F"/>
    <w:rsid w:val="502A5C75"/>
    <w:rsid w:val="51C42F95"/>
    <w:rsid w:val="521D2976"/>
    <w:rsid w:val="52905D41"/>
    <w:rsid w:val="52915A3E"/>
    <w:rsid w:val="52CE6C57"/>
    <w:rsid w:val="55427695"/>
    <w:rsid w:val="55521824"/>
    <w:rsid w:val="56291760"/>
    <w:rsid w:val="57AD419E"/>
    <w:rsid w:val="58445AC7"/>
    <w:rsid w:val="58545670"/>
    <w:rsid w:val="587230F3"/>
    <w:rsid w:val="587A6A9B"/>
    <w:rsid w:val="590A712E"/>
    <w:rsid w:val="591966AD"/>
    <w:rsid w:val="59A410ED"/>
    <w:rsid w:val="59FD6B7F"/>
    <w:rsid w:val="5A2473D1"/>
    <w:rsid w:val="5A4C1FF3"/>
    <w:rsid w:val="5B201F49"/>
    <w:rsid w:val="5B255F18"/>
    <w:rsid w:val="5B4F06A5"/>
    <w:rsid w:val="5B5768E4"/>
    <w:rsid w:val="5B7D62C0"/>
    <w:rsid w:val="5BCB5A57"/>
    <w:rsid w:val="5BDF658F"/>
    <w:rsid w:val="5D95558B"/>
    <w:rsid w:val="5DD70246"/>
    <w:rsid w:val="5E172D80"/>
    <w:rsid w:val="5E7304F8"/>
    <w:rsid w:val="5EA826CC"/>
    <w:rsid w:val="5EFA7DA7"/>
    <w:rsid w:val="5F3B1C37"/>
    <w:rsid w:val="5F954218"/>
    <w:rsid w:val="605467BE"/>
    <w:rsid w:val="60F115B2"/>
    <w:rsid w:val="613E617E"/>
    <w:rsid w:val="614B1E92"/>
    <w:rsid w:val="617B0406"/>
    <w:rsid w:val="61CA1DFA"/>
    <w:rsid w:val="62752D40"/>
    <w:rsid w:val="62AC25B5"/>
    <w:rsid w:val="62FD0C7A"/>
    <w:rsid w:val="637C3D6C"/>
    <w:rsid w:val="638A3252"/>
    <w:rsid w:val="649E552A"/>
    <w:rsid w:val="653F4D02"/>
    <w:rsid w:val="661F1DB0"/>
    <w:rsid w:val="669C3F52"/>
    <w:rsid w:val="673229F2"/>
    <w:rsid w:val="67642CE2"/>
    <w:rsid w:val="69771CB6"/>
    <w:rsid w:val="69CE061A"/>
    <w:rsid w:val="69E107FE"/>
    <w:rsid w:val="69EA023C"/>
    <w:rsid w:val="6A5E38B1"/>
    <w:rsid w:val="6D0070CE"/>
    <w:rsid w:val="6E067266"/>
    <w:rsid w:val="6ED26D8F"/>
    <w:rsid w:val="6FC73CA6"/>
    <w:rsid w:val="6FD23598"/>
    <w:rsid w:val="70A70E1E"/>
    <w:rsid w:val="716C0F9D"/>
    <w:rsid w:val="71AE6B04"/>
    <w:rsid w:val="720E4666"/>
    <w:rsid w:val="72757A75"/>
    <w:rsid w:val="73A7616D"/>
    <w:rsid w:val="759D22FD"/>
    <w:rsid w:val="762A1B13"/>
    <w:rsid w:val="763F33E8"/>
    <w:rsid w:val="76FB109C"/>
    <w:rsid w:val="77604288"/>
    <w:rsid w:val="78235310"/>
    <w:rsid w:val="795E0F8A"/>
    <w:rsid w:val="7A237679"/>
    <w:rsid w:val="7A9071D6"/>
    <w:rsid w:val="7AA75EB5"/>
    <w:rsid w:val="7AF459F9"/>
    <w:rsid w:val="7B07100E"/>
    <w:rsid w:val="7C9748D7"/>
    <w:rsid w:val="7CA877AC"/>
    <w:rsid w:val="7D326F8B"/>
    <w:rsid w:val="7D424255"/>
    <w:rsid w:val="7E8D35B9"/>
    <w:rsid w:val="7FAD52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 w:type="paragraph" w:customStyle="1" w:styleId="8">
    <w:name w:val="无间隔1"/>
    <w:basedOn w:val="1"/>
    <w:qFormat/>
    <w:uiPriority w:val="0"/>
    <w:pPr>
      <w:widowControl/>
      <w:jc w:val="left"/>
    </w:pPr>
    <w:rPr>
      <w:rFonts w:ascii="等线" w:hAnsi="等线" w:eastAsia="Times New Roman" w:cs="宋体"/>
      <w:kern w:val="0"/>
      <w:sz w:val="22"/>
    </w:rPr>
  </w:style>
  <w:style w:type="character" w:customStyle="1" w:styleId="9">
    <w:name w:val="15"/>
    <w:qFormat/>
    <w:uiPriority w:val="0"/>
    <w:rPr>
      <w:rFonts w:hint="eastAsia" w:ascii="等线" w:hAnsi="等线" w:eastAsia="等线"/>
      <w:b/>
      <w:bC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FB69099-961A-41C9-94AA-34563607363F}">
  <ds:schemaRefs/>
</ds:datastoreItem>
</file>

<file path=docProps/app.xml><?xml version="1.0" encoding="utf-8"?>
<Properties xmlns="http://schemas.openxmlformats.org/officeDocument/2006/extended-properties" xmlns:vt="http://schemas.openxmlformats.org/officeDocument/2006/docPropsVTypes">
  <Template>Normal.dotm</Template>
  <Pages>6</Pages>
  <Words>1783</Words>
  <Characters>10165</Characters>
  <Lines>84</Lines>
  <Paragraphs>23</Paragraphs>
  <TotalTime>0</TotalTime>
  <ScaleCrop>false</ScaleCrop>
  <LinksUpToDate>false</LinksUpToDate>
  <CharactersWithSpaces>11925</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07:35:00Z</dcterms:created>
  <dc:creator>xp</dc:creator>
  <cp:lastModifiedBy>xp</cp:lastModifiedBy>
  <dcterms:modified xsi:type="dcterms:W3CDTF">2021-10-24T01:06:21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D06337E4E1F2415FBC34F038B4AE6D83</vt:lpwstr>
  </property>
</Properties>
</file>